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highlight w:val="yellow"/>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highlight w:val="yellow"/>
              </w:rPr>
              <w:t>(Page 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sz w:val="22"/>
                <w:szCs w:val="22"/>
                <w:highlight w:val="yellow"/>
              </w:rPr>
              <w:t>(Page 1)</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highlight w:val="yellow"/>
              </w:rPr>
              <w:t>(Pag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sz w:val="22"/>
                <w:szCs w:val="22"/>
                <w:highlight w:val="yellow"/>
              </w:rPr>
              <w:t>(Page 22-2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sz w:val="22"/>
                <w:szCs w:val="22"/>
                <w:highlight w:val="yellow"/>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highlight w:val="yellow"/>
              </w:rPr>
              <w:t>(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highlight w:val="yellow"/>
              </w:rPr>
              <w:t>(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sz w:val="22"/>
                <w:szCs w:val="22"/>
                <w:highlight w:val="yellow"/>
              </w:rPr>
              <w:t>(Page 20)</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sz w:val="22"/>
                <w:szCs w:val="22"/>
                <w:highlight w:val="yellow"/>
              </w:rPr>
              <w:t>(Pages 4-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highlight w:val="yellow"/>
              </w:rPr>
              <w:t>(Page 4-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highlight w:val="yellow"/>
              </w:rPr>
              <w:t>(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highlight w:val="yellow"/>
              </w:rPr>
              <w:t>(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highlight w:val="yellow"/>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highlight w:val="yellow"/>
              </w:rPr>
              <w:t>(Pages 6-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highlight w:val="yellow"/>
              </w:rPr>
              <w:t>(Page 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highlight w:val="yellow"/>
              </w:rPr>
              <w:t>(Pages 14 and 2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highlight w:val="yellow"/>
              </w:rPr>
              <w:t>(Page 16-17)</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highlight w:val="yellow"/>
              </w:rPr>
              <w:t>(Page 15-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highlight w:val="yellow"/>
              </w:rPr>
              <w:t>(Page 5-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sz w:val="22"/>
                <w:szCs w:val="22"/>
                <w:highlight w:val="yellow"/>
              </w:rPr>
              <w:t>(Page 15, Tabl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highlight w:val="yellow"/>
              </w:rPr>
              <w:t>(Pages 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highlight w:val="yellow"/>
              </w:rPr>
              <w:t>(Page 10-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highlight w:val="yellow"/>
              </w:rPr>
              <w:t>(Page 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highlight w:val="yellow"/>
              </w:rPr>
              <w:t>(Page 12)</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sz w:val="22"/>
                <w:szCs w:val="22"/>
                <w:highlight w:val="yellow"/>
              </w:rPr>
              <w:t>(Page 12-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sz w:val="22"/>
                <w:szCs w:val="22"/>
                <w:highlight w:val="yellow"/>
              </w:rPr>
              <w:t>(N/A no blinding perform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highlight w:val="yellow"/>
              </w:rPr>
              <w:t>(N/A no blinding perform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highlight w:val="yellow"/>
              </w:rPr>
              <w:t>(Pages 14-1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sz w:val="22"/>
                <w:szCs w:val="22"/>
                <w:highlight w:val="yellow"/>
              </w:rPr>
              <w:t>(Page 15-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highlight w:val="yellow"/>
              </w:rPr>
              <w:t>(Page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highlight w:val="yellow"/>
              </w:rPr>
              <w:t>(Page 17-1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highlight w:val="yellow"/>
              </w:rPr>
              <w:t>(Page 1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highlight w:val="yellow"/>
              </w:rPr>
              <w:t>(Page 1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highlight w:val="yellow"/>
              </w:rPr>
              <w:t>(Page 20 and 21)</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highlight w:val="yellow"/>
              </w:rPr>
              <w:t>(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highlight w:val="yellow"/>
              </w:rPr>
              <w:t>(Page 2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highlight w:val="yellow"/>
              </w:rPr>
              <w:t>(Page 20)</w:t>
            </w:r>
          </w:p>
        </w:tc>
      </w:tr>
      <w:tr>
        <w:trPr>
          <w:trHeight w:val="259" w:hRule="atLeast"/>
          <w:cantSplit w:val="true"/>
        </w:trPr>
        <w:tc>
          <w:tcPr>
            <w:tcW w:w="9387" w:type="dxa"/>
            <w:gridSpan w:val="3"/>
            <w:tcBorders/>
          </w:tcPr>
          <w:p>
            <w:pPr>
              <w:pStyle w:val="TableSubHead"/>
              <w:spacing w:before="120" w:after="0"/>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highlight w:val="yellow"/>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highlight w:val="yellow"/>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sz w:val="22"/>
                <w:szCs w:val="22"/>
                <w:highlight w:val="yellow"/>
              </w:rPr>
              <w:t>(Page 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sz w:val="22"/>
                <w:szCs w:val="22"/>
                <w:highlight w:val="yellow"/>
              </w:rPr>
              <w:t>(N/A no biological specimens collected in this stud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will personal information about potential and enrolled participants be collected, shared, and maintained in order to protect confidentiality before, during, and after the trial </w:t>
            </w:r>
            <w:r>
              <w:rPr>
                <w:rFonts w:cs="Arial" w:ascii="Arial" w:hAnsi="Arial"/>
                <w:sz w:val="22"/>
                <w:szCs w:val="22"/>
                <w:highlight w:val="yellow"/>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highlight w:val="yellow"/>
              </w:rPr>
              <w:t>(see Declar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highlight w:val="yellow"/>
              </w:rPr>
              <w:t>(Page 21 and attached funding contract term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highlight w:val="yellow"/>
              </w:rPr>
              <w:t>(N/A no compensation for trial participation and explanation of cost for post-trial and ancillary care explained in ICF)</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highlight w:val="yellow"/>
              </w:rPr>
              <w:t>(Page 2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w:t>
            </w:r>
            <w:r>
              <w:rPr>
                <w:rFonts w:cs="Arial" w:ascii="Arial" w:hAnsi="Arial"/>
                <w:sz w:val="22"/>
                <w:szCs w:val="22"/>
                <w:highlight w:val="yellow"/>
              </w:rPr>
              <w:t>No specific authorship guidelines and no intended plans to use a professional writer</w:t>
            </w: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highlight w:val="yellow"/>
              </w:rPr>
              <w:t>(N/A, public access to the full protocol, participant-level dataset, and statistical code not planned unless required for publication based on selected journ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sz w:val="22"/>
                <w:szCs w:val="22"/>
                <w:highlight w:val="yellow"/>
              </w:rPr>
              <w:t>(Informed consent form has been attached as supplementary material NOT FOR PUBLICATION – It is an internal document that will be available to external readers upon request)</w:t>
            </w:r>
          </w:p>
        </w:tc>
      </w:tr>
      <w:tr>
        <w:trPr>
          <w:trHeight w:val="259" w:hRule="atLeast"/>
          <w:cantSplit w:val="true"/>
        </w:trPr>
        <w:tc>
          <w:tcPr>
            <w:tcW w:w="1878" w:type="dxa"/>
            <w:tcBorders>
              <w:bottom w:val="single" w:sz="4" w:space="0" w:color="000000"/>
            </w:tcBorders>
          </w:tcPr>
          <w:p>
            <w:pPr>
              <w:pStyle w:val="Normal"/>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sz w:val="22"/>
                <w:szCs w:val="22"/>
                <w:highlight w:val="yellow"/>
              </w:rPr>
              <w:t>(N/A, no biological specimens obtained per protoco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01:41:00Z</dcterms:created>
  <dc:creator>JKitchen</dc:creator>
  <dc:description/>
  <cp:keywords/>
  <dc:language>en-US</dc:language>
  <cp:lastModifiedBy>Ahmad Ozair</cp:lastModifiedBy>
  <dcterms:modified xsi:type="dcterms:W3CDTF">2023-11-03T01:12:00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92835b4-5ee8-4dd0-ae63-23f475e3079d_ActionId">
    <vt:lpwstr>d0890174-3376-4e1c-b592-6a67e5345f84</vt:lpwstr>
  </property>
  <property fmtid="{D5CDD505-2E9C-101B-9397-08002B2CF9AE}" pid="3" name="MSIP_Label_a92835b4-5ee8-4dd0-ae63-23f475e3079d_ContentBits">
    <vt:lpwstr>0</vt:lpwstr>
  </property>
  <property fmtid="{D5CDD505-2E9C-101B-9397-08002B2CF9AE}" pid="4" name="MSIP_Label_a92835b4-5ee8-4dd0-ae63-23f475e3079d_Enabled">
    <vt:lpwstr>true</vt:lpwstr>
  </property>
  <property fmtid="{D5CDD505-2E9C-101B-9397-08002B2CF9AE}" pid="5" name="MSIP_Label_a92835b4-5ee8-4dd0-ae63-23f475e3079d_Method">
    <vt:lpwstr>Privileged</vt:lpwstr>
  </property>
  <property fmtid="{D5CDD505-2E9C-101B-9397-08002B2CF9AE}" pid="6" name="MSIP_Label_a92835b4-5ee8-4dd0-ae63-23f475e3079d_Name">
    <vt:lpwstr>Sensitive</vt:lpwstr>
  </property>
  <property fmtid="{D5CDD505-2E9C-101B-9397-08002B2CF9AE}" pid="7" name="MSIP_Label_a92835b4-5ee8-4dd0-ae63-23f475e3079d_SetDate">
    <vt:lpwstr>2023-04-21T14:47:41Z</vt:lpwstr>
  </property>
  <property fmtid="{D5CDD505-2E9C-101B-9397-08002B2CF9AE}" pid="8" name="MSIP_Label_a92835b4-5ee8-4dd0-ae63-23f475e3079d_SiteId">
    <vt:lpwstr>3783f793-19c8-4928-99c4-8d1861e6cc1f</vt:lpwstr>
  </property>
  <property fmtid="{D5CDD505-2E9C-101B-9397-08002B2CF9AE}" pid="9" name="__Grammarly_42___1">
    <vt:lpwstr>__Grammarly_42___1</vt:lpwstr>
  </property>
  <property fmtid="{D5CDD505-2E9C-101B-9397-08002B2CF9AE}" pid="10" name="__Grammarly_42____i">
    <vt:lpwstr>__Grammarly_42____i</vt:lpwstr>
  </property>
</Properties>
</file>